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985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val="en-US" w:eastAsia="de-DE"/>
        </w:rPr>
      </w:pPr>
      <w:r>
        <w:rPr>
          <w:rFonts w:cs="Times New Roman;MS ??" w:ascii="Times New Roman;MS ??" w:hAnsi="Times New Roman;MS ??"/>
          <w:b/>
          <w:lang w:val="en-US"/>
        </w:rPr>
        <w:t xml:space="preserve">Additional File 2: Quantification of the effects of various deletions in </w:t>
      </w:r>
      <w:r>
        <w:rPr>
          <w:rFonts w:cs="Times New Roman;MS ??" w:ascii="Times New Roman;MS ??" w:hAnsi="Times New Roman;MS ??"/>
          <w:b/>
          <w:i/>
          <w:lang w:val="en-US"/>
        </w:rPr>
        <w:t>sseB</w:t>
      </w:r>
      <w:r>
        <w:rPr>
          <w:rFonts w:cs="Times New Roman;MS ??" w:ascii="Times New Roman;MS ??" w:hAnsi="Times New Roman;MS ??"/>
          <w:b/>
          <w:lang w:val="en-US"/>
        </w:rPr>
        <w:t xml:space="preserve"> on synthesis and secretion of SseB </w:t>
      </w:r>
      <w:r>
        <w:rPr>
          <w:rFonts w:cs="Times New Roman;MS ??" w:ascii="Times New Roman;MS ??" w:hAnsi="Times New Roman;MS ??"/>
          <w:b/>
          <w:i/>
          <w:lang w:val="en-US"/>
        </w:rPr>
        <w:t>in vitro</w:t>
      </w:r>
      <w:r>
        <w:rPr>
          <w:rFonts w:cs="Times New Roman;MS ??" w:ascii="Times New Roman;MS ??" w:hAnsi="Times New Roman;MS ??"/>
          <w:b/>
          <w:lang w:val="en-US"/>
        </w:rPr>
        <w:t xml:space="preserve"> and on secretion and partitioning of SseD </w:t>
      </w:r>
      <w:r>
        <w:rPr>
          <w:rFonts w:cs="Times New Roman;MS ??" w:ascii="Times New Roman;MS ??" w:hAnsi="Times New Roman;MS ??"/>
          <w:b/>
          <w:i/>
          <w:lang w:val="en-US"/>
        </w:rPr>
        <w:t>in vitro.</w:t>
      </w:r>
    </w:p>
    <w:p>
      <w:pPr>
        <w:pStyle w:val="Normal"/>
        <w:tabs>
          <w:tab w:val="clear" w:pos="709"/>
          <w:tab w:val="left" w:pos="1985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val="en-US"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val="en-US" w:eastAsia="de-DE"/>
        </w:rPr>
      </w:r>
    </w:p>
    <w:p>
      <w:pPr>
        <w:pStyle w:val="Normal"/>
        <w:tabs>
          <w:tab w:val="clear" w:pos="709"/>
          <w:tab w:val="left" w:pos="1985" w:leader="none"/>
          <w:tab w:val="left" w:pos="3119" w:leader="none"/>
          <w:tab w:val="left" w:pos="5103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b/>
          <w:b/>
          <w:color w:val="000000"/>
          <w:u w:val="single"/>
          <w:lang w:val="en-US" w:eastAsia="de-DE"/>
        </w:rPr>
      </w:pPr>
      <w:r>
        <w:rPr>
          <w:rFonts w:eastAsia="Times New Roman;MS ??" w:cs="Times New Roman;MS ??" w:ascii="Times New Roman;MS ??" w:hAnsi="Times New Roman;MS ??"/>
          <w:b/>
          <w:color w:val="000000"/>
          <w:u w:val="single"/>
          <w:lang w:val="en-US" w:eastAsia="de-DE"/>
        </w:rPr>
        <w:t>Strain</w:t>
        <w:tab/>
        <w:t>fraction</w:t>
      </w:r>
      <w:r>
        <w:rPr>
          <w:rFonts w:eastAsia="Times New Roman;MS ??" w:cs="Times New Roman;MS ??" w:ascii="Times New Roman;MS ??" w:hAnsi="Times New Roman;MS ??"/>
          <w:b/>
          <w:color w:val="000000"/>
          <w:u w:val="single"/>
          <w:vertAlign w:val="superscript"/>
          <w:lang w:val="en-US" w:eastAsia="de-DE"/>
        </w:rPr>
        <w:t>*</w:t>
      </w:r>
      <w:r>
        <w:rPr>
          <w:rFonts w:eastAsia="Times New Roman;MS ??" w:cs="Times New Roman;MS ??" w:ascii="Times New Roman;MS ??" w:hAnsi="Times New Roman;MS ??"/>
          <w:b/>
          <w:color w:val="000000"/>
          <w:u w:val="single"/>
          <w:lang w:val="en-US" w:eastAsia="de-DE"/>
        </w:rPr>
        <w:tab/>
        <w:t>SseB secretion</w:t>
      </w:r>
      <w:r>
        <w:rPr>
          <w:rFonts w:eastAsia="Times New Roman;MS ??" w:cs="Times New Roman;MS ??" w:ascii="Times New Roman;MS ??" w:hAnsi="Times New Roman;MS ??"/>
          <w:b/>
          <w:color w:val="000000"/>
          <w:u w:val="single"/>
          <w:vertAlign w:val="superscript"/>
          <w:lang w:val="en-US" w:eastAsia="de-DE"/>
        </w:rPr>
        <w:t>**</w:t>
      </w:r>
      <w:r>
        <w:rPr>
          <w:rFonts w:eastAsia="Times New Roman;MS ??" w:cs="Times New Roman;MS ??" w:ascii="Times New Roman;MS ??" w:hAnsi="Times New Roman;MS ??"/>
          <w:b/>
          <w:color w:val="000000"/>
          <w:u w:val="single"/>
          <w:lang w:val="en-US" w:eastAsia="de-DE"/>
        </w:rPr>
        <w:tab/>
        <w:t>SseD secretion</w:t>
      </w:r>
      <w:r>
        <w:rPr>
          <w:rFonts w:eastAsia="Times New Roman;MS ??" w:cs="Times New Roman;MS ??" w:ascii="Times New Roman;MS ??" w:hAnsi="Times New Roman;MS ??"/>
          <w:b/>
          <w:color w:val="000000"/>
          <w:u w:val="single"/>
          <w:vertAlign w:val="superscript"/>
          <w:lang w:val="en-US" w:eastAsia="de-DE"/>
        </w:rPr>
        <w:t>**</w:t>
      </w:r>
    </w:p>
    <w:p>
      <w:pPr>
        <w:pStyle w:val="Normal"/>
        <w:tabs>
          <w:tab w:val="clear" w:pos="709"/>
          <w:tab w:val="left" w:pos="1255" w:leader="none"/>
          <w:tab w:val="decimal" w:pos="2455" w:leader="none"/>
          <w:tab w:val="decimal" w:pos="3756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b/>
          <w:b/>
          <w:color w:val="000000"/>
          <w:u w:val="single"/>
          <w:lang w:val="en-US" w:eastAsia="de-DE"/>
        </w:rPr>
      </w:pPr>
      <w:r>
        <w:rPr>
          <w:rFonts w:eastAsia="Times New Roman;MS ??" w:cs="Times New Roman;MS ??" w:ascii="Times New Roman;MS ??" w:hAnsi="Times New Roman;MS ??"/>
          <w:b/>
          <w:color w:val="000000"/>
          <w:u w:val="single"/>
          <w:lang w:val="en-US" w:eastAsia="de-DE"/>
        </w:rPr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val="en-US"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val="en-US" w:eastAsia="de-DE"/>
        </w:rPr>
        <w:t>WT</w:t>
        <w:tab/>
        <w:t>T</w:t>
        <w:tab/>
        <w:t>100.00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color w:val="000000"/>
          <w:lang w:val="en-US" w:eastAsia="de-DE"/>
        </w:rPr>
        <w:tab/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D</w:t>
        <w:tab/>
        <w:t>357.34</w:t>
        <w:tab/>
        <w:t>1651.34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S</w:t>
        <w:tab/>
        <w:t>40.47</w:t>
        <w:tab/>
        <w:t>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B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T</w:t>
        <w:tab/>
        <w:t>100.00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D</w:t>
        <w:tab/>
        <w:t>336.57</w:t>
        <w:tab/>
        <w:t>250.47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S</w:t>
        <w:tab/>
        <w:t>46.05</w:t>
        <w:tab/>
        <w:t>12.38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B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 xml:space="preserve"> [p</w:t>
      </w: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B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]</w:t>
        <w:tab/>
        <w:t>T</w:t>
        <w:tab/>
        <w:t xml:space="preserve">         100.00   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D</w:t>
        <w:tab/>
        <w:t xml:space="preserve">         102.06   </w:t>
        <w:tab/>
        <w:t>0.86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S</w:t>
        <w:tab/>
        <w:t xml:space="preserve">           61.31   </w:t>
        <w:tab/>
        <w:t>0.43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B</w:t>
      </w:r>
      <w:r>
        <w:rPr>
          <w:rFonts w:eastAsia="Times New Roman;MS ??" w:cs="Symbol" w:ascii="Symbol" w:hAnsi="Symbol"/>
          <w:color w:val="000000"/>
          <w:lang w:eastAsia="de-DE"/>
        </w:rPr>
        <w:t>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N1</w:t>
        <w:tab/>
        <w:t>T</w:t>
        <w:tab/>
        <w:t xml:space="preserve">         100.00   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D</w:t>
        <w:tab/>
        <w:t xml:space="preserve">             3.97   </w:t>
        <w:tab/>
        <w:t>53.56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S</w:t>
        <w:tab/>
        <w:t xml:space="preserve">           17.75   </w:t>
        <w:tab/>
        <w:t>46.6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B</w:t>
      </w:r>
      <w:r>
        <w:rPr>
          <w:rFonts w:eastAsia="Times New Roman;MS ??" w:cs="Symbol" w:ascii="Symbol" w:hAnsi="Symbol"/>
          <w:color w:val="000000"/>
          <w:lang w:eastAsia="de-DE"/>
        </w:rPr>
        <w:t>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1</w:t>
        <w:tab/>
        <w:t>T</w:t>
        <w:tab/>
        <w:t xml:space="preserve">         100.00   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D</w:t>
        <w:tab/>
        <w:t xml:space="preserve">           13.13   </w:t>
        <w:tab/>
        <w:t>25.47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S</w:t>
        <w:tab/>
        <w:t xml:space="preserve">                 0.00</w:t>
        <w:tab/>
        <w:t>5.82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B</w:t>
      </w:r>
      <w:r>
        <w:rPr>
          <w:rFonts w:eastAsia="Times New Roman;MS ??" w:cs="Symbol" w:ascii="Symbol" w:hAnsi="Symbol"/>
          <w:color w:val="000000"/>
          <w:lang w:eastAsia="de-DE"/>
        </w:rPr>
        <w:t>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2</w:t>
        <w:tab/>
        <w:t>T</w:t>
        <w:tab/>
        <w:t xml:space="preserve">         100.00   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D</w:t>
        <w:tab/>
        <w:t>0.00</w:t>
        <w:tab/>
        <w:t>14.04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S</w:t>
        <w:tab/>
        <w:t xml:space="preserve">           11.94   </w:t>
        <w:tab/>
        <w:t>6.92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B</w:t>
      </w:r>
      <w:r>
        <w:rPr>
          <w:rFonts w:eastAsia="Times New Roman;MS ??" w:cs="Symbol" w:ascii="Symbol" w:hAnsi="Symbol"/>
          <w:color w:val="000000"/>
          <w:lang w:eastAsia="de-DE"/>
        </w:rPr>
        <w:t>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3</w:t>
        <w:tab/>
        <w:t>T</w:t>
        <w:tab/>
        <w:t xml:space="preserve">         100.00   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D</w:t>
        <w:tab/>
        <w:t xml:space="preserve">           51.11   </w:t>
        <w:tab/>
        <w:t>33.87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S</w:t>
        <w:tab/>
        <w:t xml:space="preserve">           21.51   </w:t>
        <w:tab/>
        <w:t>3.77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B</w:t>
      </w:r>
      <w:r>
        <w:rPr>
          <w:rFonts w:eastAsia="Times New Roman;MS ??" w:cs="Symbol" w:ascii="Symbol" w:hAnsi="Symbol"/>
          <w:color w:val="000000"/>
          <w:lang w:eastAsia="de-DE"/>
        </w:rPr>
        <w:t>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4</w:t>
        <w:tab/>
        <w:t>T</w:t>
        <w:tab/>
        <w:t xml:space="preserve">         100.00   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D</w:t>
        <w:tab/>
        <w:t>0.00</w:t>
        <w:tab/>
        <w:t>42.81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S</w:t>
        <w:tab/>
        <w:t xml:space="preserve">             4.00   </w:t>
        <w:tab/>
        <w:t>25.73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B</w:t>
      </w:r>
      <w:r>
        <w:rPr>
          <w:rFonts w:eastAsia="Times New Roman;MS ??" w:cs="Symbol" w:ascii="Symbol" w:hAnsi="Symbol"/>
          <w:color w:val="000000"/>
          <w:lang w:eastAsia="de-DE"/>
        </w:rPr>
        <w:t>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5</w:t>
        <w:tab/>
        <w:t>T</w:t>
        <w:tab/>
        <w:t xml:space="preserve">         100.00   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D</w:t>
        <w:tab/>
        <w:t xml:space="preserve">             9.45   </w:t>
        <w:tab/>
        <w:t>90.63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S</w:t>
        <w:tab/>
        <w:t>0.00</w:t>
        <w:tab/>
        <w:t>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B</w:t>
      </w:r>
      <w:r>
        <w:rPr>
          <w:rFonts w:eastAsia="Times New Roman;MS ??" w:cs="Symbol" w:ascii="Symbol" w:hAnsi="Symbol"/>
          <w:color w:val="000000"/>
          <w:lang w:eastAsia="de-DE"/>
        </w:rPr>
        <w:t>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6</w:t>
        <w:tab/>
        <w:t>T</w:t>
        <w:tab/>
        <w:t xml:space="preserve">         100.00   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D</w:t>
        <w:tab/>
        <w:t>0.00</w:t>
        <w:tab/>
        <w:t>9.96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S</w:t>
        <w:tab/>
        <w:t>0.00</w:t>
        <w:tab/>
        <w:t>3.12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B</w:t>
      </w:r>
      <w:r>
        <w:rPr>
          <w:rFonts w:eastAsia="Times New Roman;MS ??" w:cs="Symbol" w:ascii="Symbol" w:hAnsi="Symbol"/>
          <w:color w:val="000000"/>
          <w:lang w:eastAsia="de-DE"/>
        </w:rPr>
        <w:t>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7</w:t>
        <w:tab/>
        <w:t>T</w:t>
        <w:tab/>
        <w:t xml:space="preserve">         100.00   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D</w:t>
        <w:tab/>
        <w:t xml:space="preserve">           20.19   </w:t>
        <w:tab/>
        <w:t>47.55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S</w:t>
        <w:tab/>
        <w:t xml:space="preserve">           47.10   </w:t>
        <w:tab/>
        <w:t>42.92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/>
      </w:pPr>
      <w:r>
        <w:rPr>
          <w:rFonts w:eastAsia="Times New Roman;MS ??" w:cs="Times New Roman;MS ??" w:ascii="Times New Roman;MS ??" w:hAnsi="Times New Roman;MS ??"/>
          <w:i/>
          <w:color w:val="000000"/>
          <w:lang w:eastAsia="de-DE"/>
        </w:rPr>
        <w:t>sse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B</w:t>
      </w:r>
      <w:r>
        <w:rPr>
          <w:rFonts w:eastAsia="Times New Roman;MS ??" w:cs="Symbol" w:ascii="Symbol" w:hAnsi="Symbol"/>
          <w:color w:val="000000"/>
          <w:lang w:eastAsia="de-DE"/>
        </w:rPr>
        <w:t></w:t>
      </w: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>C1</w:t>
        <w:tab/>
        <w:t>T</w:t>
        <w:tab/>
        <w:t xml:space="preserve">         100.00   </w:t>
        <w:tab/>
        <w:t>100.00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lang w:eastAsia="de-DE"/>
        </w:rPr>
        <w:tab/>
        <w:t>D</w:t>
        <w:tab/>
        <w:t xml:space="preserve">           53.11   </w:t>
        <w:tab/>
        <w:t>12.93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u w:val="single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u w:val="single"/>
          <w:lang w:eastAsia="de-DE"/>
        </w:rPr>
        <w:tab/>
        <w:t>S</w:t>
        <w:tab/>
        <w:t xml:space="preserve">           30.06   </w:t>
        <w:tab/>
        <w:t>6.73</w:t>
      </w:r>
    </w:p>
    <w:p>
      <w:pPr>
        <w:pStyle w:val="Normal"/>
        <w:tabs>
          <w:tab w:val="clear" w:pos="709"/>
          <w:tab w:val="left" w:pos="1985" w:leader="none"/>
          <w:tab w:val="decimal" w:pos="3544" w:leader="none"/>
          <w:tab w:val="decimal" w:pos="5529" w:leader="none"/>
        </w:tabs>
        <w:spacing w:lineRule="auto" w:line="240" w:before="0" w:after="0"/>
        <w:ind w:left="55" w:hanging="0"/>
        <w:jc w:val="both"/>
        <w:rPr>
          <w:rFonts w:ascii="Times New Roman;MS ??" w:hAnsi="Times New Roman;MS ??" w:eastAsia="Times New Roman;MS ??" w:cs="Times New Roman;MS ??"/>
          <w:color w:val="000000"/>
          <w:u w:val="single"/>
          <w:lang w:eastAsia="de-DE"/>
        </w:rPr>
      </w:pPr>
      <w:r>
        <w:rPr>
          <w:rFonts w:eastAsia="Times New Roman;MS ??" w:cs="Times New Roman;MS ??" w:ascii="Times New Roman;MS ??" w:hAnsi="Times New Roman;MS ??"/>
          <w:color w:val="000000"/>
          <w:u w:val="single"/>
          <w:lang w:eastAsia="de-DE"/>
        </w:rPr>
      </w:r>
    </w:p>
    <w:p>
      <w:pPr>
        <w:pStyle w:val="Normal"/>
        <w:tabs>
          <w:tab w:val="clear" w:pos="709"/>
          <w:tab w:val="decimal" w:pos="3544" w:leader="none"/>
        </w:tabs>
        <w:rPr>
          <w:rFonts w:ascii="Times New Roman;MS ??" w:hAnsi="Times New Roman;MS ??" w:cs="Times New Roman;MS ??"/>
          <w:lang w:val="en-US"/>
        </w:rPr>
      </w:pPr>
      <w:r>
        <w:rPr>
          <w:rFonts w:cs="Times New Roman;MS ??" w:ascii="Times New Roman;MS ??" w:hAnsi="Times New Roman;MS ??"/>
          <w:lang w:val="en-US"/>
        </w:rPr>
        <w:t>* T, total cell fraction; D, detached fraction; S, supernatant fraction</w:t>
      </w:r>
    </w:p>
    <w:p>
      <w:pPr>
        <w:pStyle w:val="Normal"/>
        <w:tabs>
          <w:tab w:val="clear" w:pos="709"/>
          <w:tab w:val="decimal" w:pos="3544" w:leader="none"/>
        </w:tabs>
        <w:spacing w:before="0" w:after="200"/>
        <w:rPr/>
      </w:pPr>
      <w:r>
        <w:rPr>
          <w:rFonts w:cs="Times New Roman;MS ??" w:ascii="Times New Roman;MS ??" w:hAnsi="Times New Roman;MS ??"/>
          <w:lang w:val="en-US"/>
        </w:rPr>
        <w:t>** percentage of the signal intensity quantified for fractions of the WT strain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altName w:val="MS ??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MS ??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verflowPunct w:val="false"/>
      <w:autoSpaceDE w:val="false"/>
      <w:spacing w:lineRule="atLeast" w:line="200" w:before="240" w:after="60"/>
      <w:jc w:val="center"/>
      <w:textAlignment w:val="baseline"/>
      <w:outlineLvl w:val="0"/>
    </w:pPr>
    <w:rPr>
      <w:rFonts w:ascii="Times New Roman;MS ??" w:hAnsi="Times New Roman;MS ??" w:eastAsia="Times New Roman;MS ??" w:cs="Times New Roman;MS ??"/>
      <w:b/>
      <w:color w:val="000000"/>
      <w:sz w:val="28"/>
      <w:szCs w:val="20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tabs>
        <w:tab w:val="clear" w:pos="709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overflowPunct w:val="false"/>
      <w:autoSpaceDE w:val="false"/>
      <w:spacing w:lineRule="auto" w:line="480" w:before="240" w:after="60"/>
      <w:textAlignment w:val="baseline"/>
      <w:outlineLvl w:val="1"/>
    </w:pPr>
    <w:rPr>
      <w:rFonts w:ascii="Times New Roman;MS ??" w:hAnsi="Times New Roman;MS ??" w:eastAsia="Times New Roman;MS ??" w:cs="Times New Roman;MS ??"/>
      <w:b/>
      <w:color w:val="000000"/>
      <w:sz w:val="28"/>
      <w:szCs w:val="20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verflowPunct w:val="false"/>
      <w:autoSpaceDE w:val="false"/>
      <w:spacing w:lineRule="auto" w:line="480" w:before="0" w:after="0"/>
      <w:jc w:val="both"/>
      <w:textAlignment w:val="baseline"/>
      <w:outlineLvl w:val="3"/>
    </w:pPr>
    <w:rPr>
      <w:rFonts w:ascii="Times New Roman;MS ??" w:hAnsi="Times New Roman;MS ??" w:eastAsia="Times New Roman;MS ??" w:cs="Times New Roman;MS ??"/>
      <w:sz w:val="24"/>
      <w:szCs w:val="24"/>
      <w:lang w:val="en-US"/>
    </w:rPr>
  </w:style>
  <w:style w:type="character" w:styleId="WW8Num1z0">
    <w:name w:val="WW8Num1z0"/>
    <w:qFormat/>
    <w:rPr>
      <w:rFonts w:ascii="Symbol" w:hAnsi="Symbol" w:eastAsia="Calibri" w:cs="Times New Roman;MS ??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;MS ??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;MS ??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;MS ??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Times New Roman;MS ??" w:hAnsi="Times New Roman;MS ??" w:eastAsia="Times New Roman;MS ??" w:cs="Times New Roman;MS ??"/>
      <w:b/>
      <w:color w:val="000000"/>
      <w:sz w:val="28"/>
      <w:szCs w:val="20"/>
    </w:rPr>
  </w:style>
  <w:style w:type="character" w:styleId="Berschrift2Zchn">
    <w:name w:val="Überschrift 2 Zchn"/>
    <w:basedOn w:val="AbsatzStandardschriftart"/>
    <w:qFormat/>
    <w:rPr>
      <w:rFonts w:ascii="Times New Roman;MS ??" w:hAnsi="Times New Roman;MS ??" w:eastAsia="Times New Roman;MS ??" w:cs="Times New Roman;MS ??"/>
      <w:b/>
      <w:color w:val="000000"/>
      <w:sz w:val="28"/>
      <w:szCs w:val="20"/>
      <w:lang w:val="en-US"/>
    </w:rPr>
  </w:style>
  <w:style w:type="character" w:styleId="Berschrift4Zchn">
    <w:name w:val="Überschrift 4 Zchn"/>
    <w:basedOn w:val="AbsatzStandardschriftart"/>
    <w:qFormat/>
    <w:rPr>
      <w:rFonts w:ascii="Times New Roman;MS ??" w:hAnsi="Times New Roman;MS ??" w:eastAsia="Times New Roman;MS ??" w:cs="Times New Roman;MS ??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20:08:00Z</dcterms:created>
  <dc:creator>Michael</dc:creator>
  <dc:description/>
  <cp:keywords/>
  <dc:language>en-US</dc:language>
  <cp:lastModifiedBy>Michael Hensel</cp:lastModifiedBy>
  <dcterms:modified xsi:type="dcterms:W3CDTF">2010-04-01T15:05:00Z</dcterms:modified>
  <cp:revision>7</cp:revision>
  <dc:subject/>
  <dc:title/>
</cp:coreProperties>
</file>